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C569" w14:textId="735876DA" w:rsidR="00932445" w:rsidRPr="00EF2CDE" w:rsidRDefault="00932445" w:rsidP="00932445">
      <w:pPr>
        <w:pStyle w:val="Heading2"/>
        <w:rPr>
          <w:sz w:val="20"/>
          <w:szCs w:val="20"/>
        </w:rPr>
      </w:pPr>
      <w:r w:rsidRPr="00EF2CDE">
        <w:rPr>
          <w:sz w:val="20"/>
          <w:szCs w:val="20"/>
          <w:lang w:val="en-US"/>
        </w:rPr>
        <w:t>Supplement 1: Principal component analysis of candidate metabolomics data. A score plot of the first (PC1) and second principal components (PC2) indicating similar clustering between selected and non-selected candidates.</w:t>
      </w:r>
    </w:p>
    <w:p w14:paraId="4DC942A2" w14:textId="77777777" w:rsidR="00932445" w:rsidRDefault="00932445" w:rsidP="00932445">
      <w:pPr>
        <w:pStyle w:val="BodyA"/>
        <w:spacing w:line="480" w:lineRule="auto"/>
      </w:pPr>
      <w:r>
        <w:rPr>
          <w:noProof/>
        </w:rPr>
        <w:drawing>
          <wp:inline distT="0" distB="0" distL="0" distR="0" wp14:anchorId="600ED663" wp14:editId="34437958">
            <wp:extent cx="4524434" cy="4408424"/>
            <wp:effectExtent l="0" t="0" r="0" b="0"/>
            <wp:docPr id="1073741825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2" descr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4434" cy="44084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D0E137F" w14:textId="77777777" w:rsidR="00F61810" w:rsidRDefault="009E2345" w:rsidP="00310451">
      <w:pPr>
        <w:pStyle w:val="BodyA"/>
      </w:pPr>
    </w:p>
    <w:sectPr w:rsidR="00F61810" w:rsidSect="00310451">
      <w:head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F52F0" w14:textId="77777777" w:rsidR="009E2345" w:rsidRDefault="009E2345">
      <w:r>
        <w:separator/>
      </w:r>
    </w:p>
  </w:endnote>
  <w:endnote w:type="continuationSeparator" w:id="0">
    <w:p w14:paraId="6A4F5CCE" w14:textId="77777777" w:rsidR="009E2345" w:rsidRDefault="009E2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D6D28" w14:textId="77777777" w:rsidR="009E2345" w:rsidRDefault="009E2345">
      <w:r>
        <w:separator/>
      </w:r>
    </w:p>
  </w:footnote>
  <w:footnote w:type="continuationSeparator" w:id="0">
    <w:p w14:paraId="0439AA30" w14:textId="77777777" w:rsidR="009E2345" w:rsidRDefault="009E23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30BEA7" w14:textId="09AE1629" w:rsidR="00EF2CDE" w:rsidRPr="00EF2CDE" w:rsidRDefault="00EF2CDE" w:rsidP="00EF2CDE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F13FC"/>
    <w:rsid w:val="00310451"/>
    <w:rsid w:val="004B1A84"/>
    <w:rsid w:val="00621AB9"/>
    <w:rsid w:val="00853832"/>
    <w:rsid w:val="00932445"/>
    <w:rsid w:val="009E2345"/>
    <w:rsid w:val="00B12F01"/>
    <w:rsid w:val="00B3569F"/>
    <w:rsid w:val="00D62687"/>
    <w:rsid w:val="00D6367A"/>
    <w:rsid w:val="00EF2CDE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4CF5E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EF2C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22:00Z</dcterms:created>
  <dcterms:modified xsi:type="dcterms:W3CDTF">2022-11-21T18:57:00Z</dcterms:modified>
</cp:coreProperties>
</file>